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8CF6D" w14:textId="6363547E" w:rsidR="00B41097" w:rsidRPr="00677996" w:rsidRDefault="00B41097" w:rsidP="00B41097">
      <w:pPr>
        <w:pStyle w:val="Heading2"/>
        <w:rPr>
          <w:szCs w:val="24"/>
        </w:rPr>
      </w:pPr>
      <w:r>
        <w:rPr>
          <w:szCs w:val="24"/>
        </w:rPr>
        <w:t>Supplementa</w:t>
      </w:r>
      <w:r w:rsidR="004F6409">
        <w:rPr>
          <w:szCs w:val="24"/>
        </w:rPr>
        <w:t>ry</w:t>
      </w:r>
      <w:r>
        <w:rPr>
          <w:szCs w:val="24"/>
        </w:rPr>
        <w:t xml:space="preserve"> </w:t>
      </w:r>
      <w:r w:rsidR="0027490F">
        <w:rPr>
          <w:szCs w:val="24"/>
        </w:rPr>
        <w:t>Table</w:t>
      </w:r>
      <w:r w:rsidR="0024067A">
        <w:rPr>
          <w:szCs w:val="24"/>
        </w:rPr>
        <w:t xml:space="preserve"> </w:t>
      </w:r>
      <w:r w:rsidR="00994205">
        <w:rPr>
          <w:szCs w:val="24"/>
        </w:rPr>
        <w:t>1</w:t>
      </w:r>
    </w:p>
    <w:p w14:paraId="64FA9144" w14:textId="77777777" w:rsidR="00B41097" w:rsidRPr="0012077C" w:rsidRDefault="00B41097" w:rsidP="00B41097">
      <w:pPr>
        <w:pStyle w:val="text"/>
        <w:jc w:val="center"/>
        <w:rPr>
          <w:b/>
        </w:rPr>
      </w:pPr>
      <w:r>
        <w:rPr>
          <w:b/>
        </w:rPr>
        <w:t>Keyword/</w:t>
      </w:r>
      <w:proofErr w:type="spellStart"/>
      <w:r>
        <w:rPr>
          <w:b/>
        </w:rPr>
        <w:t>Meshword</w:t>
      </w:r>
      <w:proofErr w:type="spellEnd"/>
      <w:r>
        <w:rPr>
          <w:b/>
        </w:rPr>
        <w:t xml:space="preserve"> </w:t>
      </w:r>
      <w:r w:rsidRPr="0012077C">
        <w:rPr>
          <w:b/>
        </w:rPr>
        <w:t>Search Strategies</w:t>
      </w:r>
    </w:p>
    <w:p w14:paraId="7BA3C387" w14:textId="77777777" w:rsidR="00B41097" w:rsidRPr="006D3FD9" w:rsidRDefault="00B41097" w:rsidP="00B41097">
      <w:pPr>
        <w:pStyle w:val="text"/>
        <w:ind w:left="720" w:firstLine="0"/>
        <w:rPr>
          <w:i/>
        </w:rPr>
      </w:pPr>
      <w:r w:rsidRPr="006D3FD9">
        <w:rPr>
          <w:i/>
        </w:rPr>
        <w:t>Electronic databases: MEDLINE (PubMed), EMBASE, Cochrane Library, Google Scholar, and Web of science.</w:t>
      </w:r>
    </w:p>
    <w:p w14:paraId="54910C7A" w14:textId="77777777" w:rsidR="00B41097" w:rsidRPr="0012077C" w:rsidRDefault="00B41097" w:rsidP="00B41097">
      <w:pPr>
        <w:pStyle w:val="text"/>
      </w:pPr>
      <w:r w:rsidRPr="0012077C">
        <w:t xml:space="preserve">Neuromuscular electrical stimulation OR </w:t>
      </w:r>
    </w:p>
    <w:p w14:paraId="5B9876AA" w14:textId="77777777" w:rsidR="00B41097" w:rsidRPr="0012077C" w:rsidRDefault="00B41097" w:rsidP="00B41097">
      <w:pPr>
        <w:pStyle w:val="text"/>
      </w:pPr>
      <w:r w:rsidRPr="0012077C">
        <w:t xml:space="preserve">NMES OR </w:t>
      </w:r>
    </w:p>
    <w:p w14:paraId="030D4981" w14:textId="77777777" w:rsidR="00B41097" w:rsidRPr="0012077C" w:rsidRDefault="00B41097" w:rsidP="00B41097">
      <w:pPr>
        <w:pStyle w:val="text"/>
      </w:pPr>
      <w:proofErr w:type="spellStart"/>
      <w:r w:rsidRPr="0012077C">
        <w:t>electromyostimulation</w:t>
      </w:r>
      <w:proofErr w:type="spellEnd"/>
      <w:r w:rsidRPr="0012077C">
        <w:t xml:space="preserve"> OR </w:t>
      </w:r>
    </w:p>
    <w:p w14:paraId="2FC98300" w14:textId="77777777" w:rsidR="00B41097" w:rsidRPr="0012077C" w:rsidRDefault="00B41097" w:rsidP="00B41097">
      <w:pPr>
        <w:pStyle w:val="text"/>
      </w:pPr>
      <w:r w:rsidRPr="0012077C">
        <w:t>EMS OR</w:t>
      </w:r>
    </w:p>
    <w:p w14:paraId="60B36620" w14:textId="77777777" w:rsidR="00B41097" w:rsidRPr="0012077C" w:rsidRDefault="00B41097" w:rsidP="00B41097">
      <w:pPr>
        <w:pStyle w:val="text"/>
      </w:pPr>
      <w:r w:rsidRPr="0012077C">
        <w:t xml:space="preserve">electrical stimulation OR </w:t>
      </w:r>
    </w:p>
    <w:p w14:paraId="5D61C346" w14:textId="77777777" w:rsidR="00B41097" w:rsidRPr="0012077C" w:rsidRDefault="00B41097" w:rsidP="00B41097">
      <w:pPr>
        <w:pStyle w:val="text"/>
      </w:pPr>
      <w:r w:rsidRPr="0012077C">
        <w:t xml:space="preserve">electrical muscle stimulation OR </w:t>
      </w:r>
    </w:p>
    <w:p w14:paraId="0A8D329E" w14:textId="77777777" w:rsidR="00B41097" w:rsidRPr="0012077C" w:rsidRDefault="00B41097" w:rsidP="00B41097">
      <w:pPr>
        <w:pStyle w:val="text"/>
      </w:pPr>
      <w:r w:rsidRPr="0012077C">
        <w:t>electrical pulse stimulation OR</w:t>
      </w:r>
    </w:p>
    <w:p w14:paraId="65DB973C" w14:textId="77777777" w:rsidR="00B41097" w:rsidRPr="0012077C" w:rsidRDefault="00B41097" w:rsidP="00B41097">
      <w:pPr>
        <w:pStyle w:val="text"/>
      </w:pPr>
      <w:r w:rsidRPr="0012077C">
        <w:t xml:space="preserve">EPS </w:t>
      </w:r>
    </w:p>
    <w:p w14:paraId="3445CFB6" w14:textId="77777777" w:rsidR="00B41097" w:rsidRPr="0012077C" w:rsidRDefault="00B41097" w:rsidP="00B41097">
      <w:pPr>
        <w:pStyle w:val="text"/>
      </w:pPr>
      <w:r w:rsidRPr="0012077C">
        <w:t xml:space="preserve">AND </w:t>
      </w:r>
    </w:p>
    <w:p w14:paraId="753E36B5" w14:textId="77777777" w:rsidR="00B41097" w:rsidRPr="0012077C" w:rsidRDefault="00B41097" w:rsidP="00B41097">
      <w:pPr>
        <w:pStyle w:val="text"/>
      </w:pPr>
      <w:r w:rsidRPr="0012077C">
        <w:t xml:space="preserve">blood glucose OR </w:t>
      </w:r>
    </w:p>
    <w:p w14:paraId="6EC5A36E" w14:textId="77777777" w:rsidR="00B41097" w:rsidRPr="0012077C" w:rsidRDefault="00B41097" w:rsidP="00B41097">
      <w:pPr>
        <w:pStyle w:val="text"/>
      </w:pPr>
      <w:r w:rsidRPr="0012077C">
        <w:t xml:space="preserve">insulin sensitivity OR </w:t>
      </w:r>
    </w:p>
    <w:p w14:paraId="2F1B9F89" w14:textId="77777777" w:rsidR="00B41097" w:rsidRPr="0012077C" w:rsidRDefault="00B41097" w:rsidP="00B41097">
      <w:pPr>
        <w:pStyle w:val="text"/>
      </w:pPr>
      <w:r w:rsidRPr="0012077C">
        <w:t xml:space="preserve">glucose OR </w:t>
      </w:r>
    </w:p>
    <w:p w14:paraId="51C405E3" w14:textId="77777777" w:rsidR="00B41097" w:rsidRPr="0012077C" w:rsidRDefault="00B41097" w:rsidP="00B41097">
      <w:pPr>
        <w:pStyle w:val="text"/>
      </w:pPr>
      <w:r w:rsidRPr="0012077C">
        <w:t xml:space="preserve">insulin OR </w:t>
      </w:r>
    </w:p>
    <w:p w14:paraId="6822BB5D" w14:textId="77777777" w:rsidR="00B41097" w:rsidRPr="0012077C" w:rsidRDefault="00B41097" w:rsidP="00B41097">
      <w:pPr>
        <w:pStyle w:val="text"/>
      </w:pPr>
      <w:r w:rsidRPr="0012077C">
        <w:t xml:space="preserve">metabolic health OR </w:t>
      </w:r>
    </w:p>
    <w:p w14:paraId="177AE030" w14:textId="77777777" w:rsidR="00B41097" w:rsidRPr="0012077C" w:rsidRDefault="00B41097" w:rsidP="00B41097">
      <w:pPr>
        <w:pStyle w:val="text"/>
      </w:pPr>
      <w:r w:rsidRPr="0012077C">
        <w:t xml:space="preserve">metabolic improvement OR </w:t>
      </w:r>
    </w:p>
    <w:p w14:paraId="5FF75F83" w14:textId="77777777" w:rsidR="00B41097" w:rsidRPr="0012077C" w:rsidRDefault="00B41097" w:rsidP="00B41097">
      <w:pPr>
        <w:pStyle w:val="text"/>
      </w:pPr>
      <w:r w:rsidRPr="0012077C">
        <w:t xml:space="preserve">metabolic </w:t>
      </w:r>
    </w:p>
    <w:p w14:paraId="301808C5" w14:textId="77777777" w:rsidR="00B41097" w:rsidRPr="0012077C" w:rsidRDefault="00B41097" w:rsidP="00B41097">
      <w:pPr>
        <w:pStyle w:val="text"/>
      </w:pPr>
      <w:r w:rsidRPr="0012077C">
        <w:t xml:space="preserve">AND </w:t>
      </w:r>
    </w:p>
    <w:p w14:paraId="251541CA" w14:textId="77777777" w:rsidR="00B41097" w:rsidRDefault="00B41097" w:rsidP="00B41097">
      <w:pPr>
        <w:pStyle w:val="text"/>
      </w:pPr>
      <w:r>
        <w:t>m</w:t>
      </w:r>
      <w:r w:rsidRPr="0012077C">
        <w:t>uscle</w:t>
      </w:r>
    </w:p>
    <w:p w14:paraId="1582CD8F" w14:textId="77777777" w:rsidR="001168ED" w:rsidRDefault="001168ED"/>
    <w:sectPr w:rsidR="00116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6D"/>
    <w:rsid w:val="00013B0C"/>
    <w:rsid w:val="001168ED"/>
    <w:rsid w:val="0014736D"/>
    <w:rsid w:val="0024067A"/>
    <w:rsid w:val="0027490F"/>
    <w:rsid w:val="004D73CE"/>
    <w:rsid w:val="004F6409"/>
    <w:rsid w:val="00617734"/>
    <w:rsid w:val="007C2BAC"/>
    <w:rsid w:val="00870FF1"/>
    <w:rsid w:val="00994205"/>
    <w:rsid w:val="00B41097"/>
    <w:rsid w:val="00B50E13"/>
    <w:rsid w:val="00E557EF"/>
    <w:rsid w:val="00F2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FDEC1"/>
  <w15:chartTrackingRefBased/>
  <w15:docId w15:val="{C1669B0B-B738-4E22-9DBB-00E6F059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h2"/>
    <w:basedOn w:val="Normal"/>
    <w:next w:val="text"/>
    <w:link w:val="Heading2Char"/>
    <w:qFormat/>
    <w:rsid w:val="00B41097"/>
    <w:pPr>
      <w:keepNext/>
      <w:keepLines/>
      <w:tabs>
        <w:tab w:val="left" w:leader="dot" w:pos="9360"/>
      </w:tabs>
      <w:overflowPunct w:val="0"/>
      <w:autoSpaceDE w:val="0"/>
      <w:autoSpaceDN w:val="0"/>
      <w:adjustRightInd w:val="0"/>
      <w:spacing w:after="0" w:line="480" w:lineRule="auto"/>
      <w:jc w:val="center"/>
      <w:textAlignment w:val="baseline"/>
      <w:outlineLvl w:val="1"/>
    </w:pPr>
    <w:rPr>
      <w:rFonts w:ascii="Times" w:eastAsia="Times New Roman" w:hAnsi="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rsid w:val="00B41097"/>
    <w:rPr>
      <w:rFonts w:ascii="Times" w:eastAsia="Times New Roman" w:hAnsi="Times" w:cs="Times New Roman"/>
      <w:b/>
      <w:sz w:val="24"/>
      <w:szCs w:val="20"/>
    </w:rPr>
  </w:style>
  <w:style w:type="paragraph" w:customStyle="1" w:styleId="text">
    <w:name w:val="text"/>
    <w:aliases w:val="t"/>
    <w:basedOn w:val="Normal"/>
    <w:link w:val="textChar"/>
    <w:rsid w:val="00B41097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customStyle="1" w:styleId="textChar">
    <w:name w:val="text Char"/>
    <w:aliases w:val="t Char"/>
    <w:basedOn w:val="DefaultParagraphFont"/>
    <w:link w:val="text"/>
    <w:rsid w:val="00B41097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0</Characters>
  <Application>Microsoft Office Word</Application>
  <DocSecurity>0</DocSecurity>
  <Lines>7</Lines>
  <Paragraphs>4</Paragraphs>
  <ScaleCrop>false</ScaleCrop>
  <Company>University of Texas at El Paso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flo, Jehu N</dc:creator>
  <cp:keywords/>
  <dc:description/>
  <cp:lastModifiedBy>Apaflo, Jehu N</cp:lastModifiedBy>
  <cp:revision>6</cp:revision>
  <dcterms:created xsi:type="dcterms:W3CDTF">2023-01-02T05:34:00Z</dcterms:created>
  <dcterms:modified xsi:type="dcterms:W3CDTF">2023-05-0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9461bb98f72a84a7e23012319b829da46a57c97ce04098532b12092e8006c</vt:lpwstr>
  </property>
</Properties>
</file>